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W w:w="10518" w:type="dxa"/>
        <w:tblInd w:w="-1077" w:type="dxa"/>
        <w:tblLayout w:type="fixed"/>
        <w:tblLook w:val="04A0" w:firstRow="1" w:lastRow="0" w:firstColumn="1" w:lastColumn="0" w:noHBand="0" w:noVBand="1"/>
      </w:tblPr>
      <w:tblGrid>
        <w:gridCol w:w="3199"/>
        <w:gridCol w:w="2268"/>
        <w:gridCol w:w="1705"/>
        <w:gridCol w:w="1555"/>
        <w:gridCol w:w="1791"/>
      </w:tblGrid>
      <w:tr w:rsidR="00E623CB" w:rsidRPr="00CF6C68" w14:paraId="5CD4B98D" w14:textId="77777777" w:rsidTr="00E62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000EC0D9" w14:textId="68830E8A" w:rsidR="00E623CB" w:rsidRPr="00503760" w:rsidRDefault="00E623CB" w:rsidP="00503760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bookmarkStart w:id="0" w:name="_Hlk82613456"/>
            <w:r>
              <w:rPr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5EC93047" w14:textId="77777777" w:rsidR="00E623CB" w:rsidRPr="00CF6C68" w:rsidRDefault="00E623CB" w:rsidP="0022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>Heart transplant</w:t>
            </w:r>
          </w:p>
        </w:tc>
        <w:tc>
          <w:tcPr>
            <w:tcW w:w="170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674E02FC" w14:textId="55620746" w:rsidR="00E623CB" w:rsidRPr="00CF6C68" w:rsidRDefault="00E623CB" w:rsidP="0022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>Kidney transplant</w:t>
            </w:r>
            <w:r>
              <w:rPr>
                <w:sz w:val="20"/>
                <w:szCs w:val="20"/>
                <w:lang w:val="en-US"/>
              </w:rPr>
              <w:t>*</w:t>
            </w:r>
            <w:r w:rsidR="002F11C9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36D56CAB" w14:textId="2CBDE019" w:rsidR="00E623CB" w:rsidRPr="00CF6C68" w:rsidRDefault="00E623CB" w:rsidP="0022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>Liver transplant</w:t>
            </w:r>
            <w:r>
              <w:rPr>
                <w:sz w:val="20"/>
                <w:szCs w:val="20"/>
                <w:lang w:val="en-US"/>
              </w:rPr>
              <w:t>**</w:t>
            </w:r>
            <w:r w:rsidR="002F11C9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79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34B69DE9" w14:textId="0B4AE67E" w:rsidR="00E623CB" w:rsidRPr="00CF6C68" w:rsidRDefault="00E623CB" w:rsidP="0022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>Lung transplant</w:t>
            </w:r>
            <w:r w:rsidR="002F11C9">
              <w:rPr>
                <w:sz w:val="20"/>
                <w:szCs w:val="20"/>
                <w:lang w:val="en-US"/>
              </w:rPr>
              <w:t>*</w:t>
            </w:r>
            <w:r w:rsidRPr="00CF6C68">
              <w:rPr>
                <w:sz w:val="20"/>
                <w:szCs w:val="20"/>
                <w:lang w:val="en-US"/>
              </w:rPr>
              <w:t>**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E623CB" w:rsidRPr="00E623CB" w14:paraId="451D3F70" w14:textId="77777777" w:rsidTr="00013677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67DF421E" w14:textId="7DA58D27" w:rsidR="00E623CB" w:rsidRPr="00CF6C68" w:rsidRDefault="00E623CB" w:rsidP="00013677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Standard immunosuppression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E7C52B0" w14:textId="77777777" w:rsidR="00E623CB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losporine/tacrolimus</w:t>
            </w:r>
          </w:p>
          <w:p w14:paraId="6C0AE856" w14:textId="77777777" w:rsidR="00E623CB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</w:t>
            </w:r>
          </w:p>
          <w:p w14:paraId="140294E8" w14:textId="77777777" w:rsidR="00E623CB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cophenolate mofetil</w:t>
            </w:r>
          </w:p>
          <w:p w14:paraId="5696E641" w14:textId="77777777" w:rsidR="00E623CB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</w:t>
            </w:r>
          </w:p>
          <w:p w14:paraId="26C6C917" w14:textId="7C9346B9" w:rsidR="00E623CB" w:rsidRPr="00CF6C68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dnisolone</w:t>
            </w:r>
          </w:p>
        </w:tc>
        <w:tc>
          <w:tcPr>
            <w:tcW w:w="1705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0C60546" w14:textId="77777777" w:rsidR="00E623CB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crolimus</w:t>
            </w:r>
          </w:p>
          <w:p w14:paraId="40B40CBD" w14:textId="77777777" w:rsidR="00E623CB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</w:t>
            </w:r>
          </w:p>
          <w:p w14:paraId="3BF33D99" w14:textId="77777777" w:rsidR="00E623CB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cophenolate mofetil</w:t>
            </w:r>
          </w:p>
          <w:p w14:paraId="094DCC04" w14:textId="77777777" w:rsidR="00E623CB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</w:t>
            </w:r>
          </w:p>
          <w:p w14:paraId="331D2CEE" w14:textId="5BC2DE83" w:rsidR="00E623CB" w:rsidRPr="00CF6C68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dnisolone</w:t>
            </w:r>
          </w:p>
        </w:tc>
        <w:tc>
          <w:tcPr>
            <w:tcW w:w="1555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3B71160" w14:textId="77777777" w:rsidR="00E623CB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crolimus</w:t>
            </w:r>
          </w:p>
          <w:p w14:paraId="31227F12" w14:textId="77777777" w:rsidR="00E623CB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</w:t>
            </w:r>
          </w:p>
          <w:p w14:paraId="13719E4C" w14:textId="77777777" w:rsidR="00E623CB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cophenolate mofetil</w:t>
            </w:r>
          </w:p>
          <w:p w14:paraId="08D28B66" w14:textId="77777777" w:rsidR="00E623CB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</w:t>
            </w:r>
          </w:p>
          <w:p w14:paraId="01517B6F" w14:textId="103A8DF7" w:rsidR="00E623CB" w:rsidRPr="00CF6C68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dnisolone</w:t>
            </w:r>
          </w:p>
        </w:tc>
        <w:tc>
          <w:tcPr>
            <w:tcW w:w="1791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71FEBA9" w14:textId="77777777" w:rsidR="00E623CB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losporine/tacrolimus</w:t>
            </w:r>
          </w:p>
          <w:p w14:paraId="35C37DEB" w14:textId="5C5655A1" w:rsidR="00E623CB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</w:t>
            </w:r>
          </w:p>
          <w:p w14:paraId="251E2C0E" w14:textId="3D7D50EF" w:rsidR="00E623CB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zathioprine</w:t>
            </w:r>
            <w:r w:rsidR="002B0FE1">
              <w:rPr>
                <w:sz w:val="20"/>
                <w:szCs w:val="20"/>
                <w:lang w:val="en-US"/>
              </w:rPr>
              <w:t xml:space="preserve"> or Mycophenolate mofetil</w:t>
            </w:r>
          </w:p>
          <w:p w14:paraId="6A1F4390" w14:textId="7437DDB8" w:rsidR="00E623CB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</w:t>
            </w:r>
          </w:p>
          <w:p w14:paraId="2DF9040D" w14:textId="7BE1C1AD" w:rsidR="00E623CB" w:rsidRPr="00CF6C68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dnisolone</w:t>
            </w:r>
          </w:p>
        </w:tc>
      </w:tr>
      <w:tr w:rsidR="00E623CB" w:rsidRPr="00BF39EE" w14:paraId="6F7C2088" w14:textId="77777777" w:rsidTr="00013677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E17936E" w14:textId="1C294E33" w:rsidR="00E623CB" w:rsidRPr="00CF6C68" w:rsidRDefault="00503760" w:rsidP="00013677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Induction therap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F4A49FD" w14:textId="77777777" w:rsidR="00E623CB" w:rsidRDefault="00503760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thymocyte globulin</w:t>
            </w:r>
          </w:p>
          <w:p w14:paraId="677B2FF3" w14:textId="77777777" w:rsidR="00FE0C62" w:rsidRDefault="00FE0C62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</w:t>
            </w:r>
          </w:p>
          <w:p w14:paraId="6EA13985" w14:textId="2EE51223" w:rsidR="00FE0C62" w:rsidRPr="00CF6C68" w:rsidRDefault="00FE0C62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dnisolon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8268B58" w14:textId="198DC838" w:rsidR="00E623CB" w:rsidRPr="00607C42" w:rsidRDefault="00503760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07C42">
              <w:rPr>
                <w:sz w:val="20"/>
                <w:szCs w:val="20"/>
              </w:rPr>
              <w:t>Basiliximab</w:t>
            </w:r>
            <w:proofErr w:type="spellEnd"/>
            <w:r w:rsidR="003F36D3">
              <w:rPr>
                <w:sz w:val="20"/>
                <w:szCs w:val="20"/>
              </w:rPr>
              <w:t>*****</w:t>
            </w:r>
          </w:p>
          <w:p w14:paraId="724B12E4" w14:textId="77777777" w:rsidR="00F75D40" w:rsidRPr="00607C42" w:rsidRDefault="00F75D40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7C42">
              <w:rPr>
                <w:sz w:val="20"/>
                <w:szCs w:val="20"/>
              </w:rPr>
              <w:t>AND</w:t>
            </w:r>
          </w:p>
          <w:p w14:paraId="3A28A1CC" w14:textId="58F239DB" w:rsidR="00F75D40" w:rsidRPr="00607C42" w:rsidRDefault="00F75D40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07C42">
              <w:rPr>
                <w:sz w:val="20"/>
                <w:szCs w:val="20"/>
              </w:rPr>
              <w:t>Prednisolone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7D00D59" w14:textId="56198439" w:rsidR="00E623CB" w:rsidRDefault="00503760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  <w:r w:rsidR="008D3CB8">
              <w:rPr>
                <w:sz w:val="20"/>
                <w:szCs w:val="20"/>
                <w:lang w:val="en-US"/>
              </w:rPr>
              <w:t xml:space="preserve"> for single or multiple liver transplant recipients. </w:t>
            </w:r>
          </w:p>
          <w:p w14:paraId="2BF25A59" w14:textId="77777777" w:rsidR="008D3CB8" w:rsidRDefault="008D3CB8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3D3D9F6" w14:textId="76CDF413" w:rsidR="008D3CB8" w:rsidRPr="00CF6C68" w:rsidRDefault="008D3CB8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asiliximab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for combined liver-kidney transplant recipients and recipients with impaired kidney function.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7C17D03" w14:textId="77777777" w:rsidR="00E623CB" w:rsidRDefault="00503760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-thymocyte globulin</w:t>
            </w:r>
          </w:p>
          <w:p w14:paraId="038CACF8" w14:textId="77777777" w:rsidR="002B0FE1" w:rsidRDefault="002B0FE1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</w:t>
            </w:r>
          </w:p>
          <w:p w14:paraId="315D9DD1" w14:textId="783047B7" w:rsidR="002B0FE1" w:rsidRPr="00CF6C68" w:rsidRDefault="002B0FE1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dnisolone</w:t>
            </w:r>
          </w:p>
        </w:tc>
      </w:tr>
      <w:tr w:rsidR="00E623CB" w:rsidRPr="00BF39EE" w14:paraId="757EFC64" w14:textId="77777777" w:rsidTr="00013677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top w:val="sing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07F8F7CC" w14:textId="7837A926" w:rsidR="00E623CB" w:rsidRPr="00CF6C68" w:rsidRDefault="00E623CB" w:rsidP="00013677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3FE2CCAF" w14:textId="200A4A6E" w:rsidR="00E623CB" w:rsidRPr="00CF6C68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7AD3193B" w14:textId="654EEDEB" w:rsidR="00E623CB" w:rsidRPr="00CF6C68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0F7BED77" w14:textId="7D0FE19B" w:rsidR="00E623CB" w:rsidRPr="00CF6C68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FFFFFF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051999E" w14:textId="01A39ECD" w:rsidR="00E623CB" w:rsidRPr="00CF6C68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623CB" w:rsidRPr="00E623CB" w14:paraId="45FA3FD0" w14:textId="77777777" w:rsidTr="00013677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23A578CC" w14:textId="7834989E" w:rsidR="00E623CB" w:rsidRPr="00013677" w:rsidRDefault="00013677" w:rsidP="0001367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imicrobial pro</w:t>
            </w:r>
            <w:r w:rsidR="00757000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hylaxis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18512A7D" w14:textId="6D92B57F" w:rsidR="00E623CB" w:rsidRPr="00CF6C68" w:rsidRDefault="00E623CB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5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7CD7C590" w14:textId="440AF5D8" w:rsidR="00E623CB" w:rsidRPr="00CF6C68" w:rsidRDefault="00E623CB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7CC32270" w14:textId="45896C42" w:rsidR="00E623CB" w:rsidRPr="00CF6C68" w:rsidRDefault="00E623CB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 w:themeColor="background1"/>
            </w:tcBorders>
          </w:tcPr>
          <w:p w14:paraId="650D3013" w14:textId="45D633AE" w:rsidR="00E623CB" w:rsidRPr="00CF6C68" w:rsidRDefault="00E623CB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623CB" w:rsidRPr="00E623CB" w14:paraId="58F57EF9" w14:textId="77777777" w:rsidTr="004E07A1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C6EF285" w14:textId="5B9291DE" w:rsidR="00E623CB" w:rsidRPr="00CF6C68" w:rsidRDefault="00013677" w:rsidP="00013677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Preoperative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977E7FC" w14:textId="43584F64" w:rsidR="00E623CB" w:rsidRPr="00CF6C68" w:rsidRDefault="00013677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5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80B88FB" w14:textId="70DAE55A" w:rsidR="00E623CB" w:rsidRPr="00CF6C68" w:rsidRDefault="00274EBA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ngle dose Cefuroxime </w:t>
            </w:r>
            <w:r w:rsidR="00463A8B">
              <w:rPr>
                <w:sz w:val="20"/>
                <w:szCs w:val="20"/>
                <w:lang w:val="en-US"/>
              </w:rPr>
              <w:t xml:space="preserve">1.5g for adults and </w:t>
            </w:r>
            <w:r w:rsidR="008158AC">
              <w:rPr>
                <w:sz w:val="20"/>
                <w:szCs w:val="20"/>
                <w:lang w:val="en-US"/>
              </w:rPr>
              <w:t>40mg/kg</w:t>
            </w:r>
            <w:r w:rsidR="00463A8B">
              <w:rPr>
                <w:sz w:val="20"/>
                <w:szCs w:val="20"/>
                <w:lang w:val="en-US"/>
              </w:rPr>
              <w:t xml:space="preserve"> for pediatric patients.</w:t>
            </w:r>
          </w:p>
        </w:tc>
        <w:tc>
          <w:tcPr>
            <w:tcW w:w="1555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D930E9A" w14:textId="2319BF64" w:rsidR="00E623CB" w:rsidRPr="00CF6C68" w:rsidRDefault="00274EBA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791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DA408E1" w14:textId="47EDAE24" w:rsidR="00E623CB" w:rsidRPr="00CF6C68" w:rsidRDefault="00274EBA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 w:rsidR="00274EBA" w:rsidRPr="00BF39EE" w14:paraId="2DCFB090" w14:textId="77777777" w:rsidTr="004E07A1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E91F66A" w14:textId="03C407FB" w:rsidR="00274EBA" w:rsidRDefault="00274EBA" w:rsidP="00013677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Perioper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0A7195F" w14:textId="4FA9DDDF" w:rsidR="00274EBA" w:rsidRDefault="00274EBA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5853BB0" w14:textId="1787D27C" w:rsidR="00274EBA" w:rsidRDefault="00274EBA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34F912C" w14:textId="5EF441E8" w:rsidR="00274EBA" w:rsidRDefault="003D3C8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single dose of 1000 mg Prednisolone.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E5D45B5" w14:textId="77777777" w:rsidR="00274EBA" w:rsidRDefault="004E07A1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ropenem</w:t>
            </w:r>
          </w:p>
          <w:p w14:paraId="770DD081" w14:textId="77777777" w:rsidR="004E07A1" w:rsidRDefault="004E07A1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</w:t>
            </w:r>
          </w:p>
          <w:p w14:paraId="7048B09B" w14:textId="77777777" w:rsidR="004E07A1" w:rsidRDefault="004E07A1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profloxacin</w:t>
            </w:r>
          </w:p>
          <w:p w14:paraId="7EF62D3B" w14:textId="77777777" w:rsidR="004E07A1" w:rsidRDefault="004E07A1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</w:t>
            </w:r>
          </w:p>
          <w:p w14:paraId="2E8134B4" w14:textId="558B20C3" w:rsidR="004E07A1" w:rsidRDefault="004E07A1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ncomycin</w:t>
            </w:r>
          </w:p>
        </w:tc>
      </w:tr>
      <w:tr w:rsidR="00E623CB" w:rsidRPr="00BF39EE" w14:paraId="6F46DEE6" w14:textId="77777777" w:rsidTr="00013677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D14EB20" w14:textId="2F4E7B03" w:rsidR="00E623CB" w:rsidRPr="00CF6C68" w:rsidRDefault="00274EBA" w:rsidP="00013677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Early postoperative perio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ACDE4D2" w14:textId="438FCD39" w:rsidR="00E623CB" w:rsidRDefault="004E07A1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furoxime (1.5g/3x day) for first 48 hours</w:t>
            </w:r>
          </w:p>
          <w:p w14:paraId="67AE8FC6" w14:textId="77777777" w:rsidR="004E07A1" w:rsidRDefault="004E07A1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R </w:t>
            </w:r>
          </w:p>
          <w:p w14:paraId="6C66CA16" w14:textId="14CFE082" w:rsidR="004E07A1" w:rsidRPr="00CF6C68" w:rsidRDefault="004E07A1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</w:t>
            </w:r>
            <w:ins w:id="1" w:author="Neval Ete Wareham" w:date="2022-04-12T21:31:00Z">
              <w:r w:rsidR="00757000">
                <w:rPr>
                  <w:sz w:val="20"/>
                  <w:szCs w:val="20"/>
                  <w:lang w:val="en-US"/>
                </w:rPr>
                <w:t>r</w:t>
              </w:r>
            </w:ins>
            <w:r>
              <w:rPr>
                <w:sz w:val="20"/>
                <w:szCs w:val="20"/>
                <w:lang w:val="en-US"/>
              </w:rPr>
              <w:t>openem (2g/3x day) for first 48 hours for patients with left ventricle assist device</w:t>
            </w:r>
            <w:r w:rsidR="00481A4B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E63AF18" w14:textId="00AA3668" w:rsidR="00E623CB" w:rsidRPr="00CF6C68" w:rsidRDefault="00E623CB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141045D" w14:textId="749A5678" w:rsidR="008D3CB8" w:rsidRPr="00CF6C68" w:rsidRDefault="00274EBA" w:rsidP="008D3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ropenem (1</w:t>
            </w:r>
            <w:r w:rsidR="008158AC">
              <w:rPr>
                <w:sz w:val="20"/>
                <w:szCs w:val="20"/>
                <w:lang w:val="en-US"/>
              </w:rPr>
              <w:t>5mg/kg</w:t>
            </w:r>
            <w:r>
              <w:rPr>
                <w:sz w:val="20"/>
                <w:szCs w:val="20"/>
                <w:lang w:val="en-US"/>
              </w:rPr>
              <w:t>/3x day) during the first five days posttransplant</w:t>
            </w:r>
            <w:r w:rsidR="00481A4B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F9927E8" w14:textId="728D5933" w:rsidR="00E623CB" w:rsidRDefault="004E07A1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ropenem (1g/3x day)</w:t>
            </w:r>
          </w:p>
          <w:p w14:paraId="25E73F30" w14:textId="77777777" w:rsidR="004E07A1" w:rsidRDefault="004E07A1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</w:t>
            </w:r>
          </w:p>
          <w:p w14:paraId="065112B2" w14:textId="5B7E2915" w:rsidR="004E07A1" w:rsidRPr="00CF6C68" w:rsidRDefault="004E07A1" w:rsidP="000136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profloxacin (400mg/2x day) until c-reactive protein was normalized or for two weeks</w:t>
            </w:r>
            <w:r w:rsidR="00481A4B">
              <w:rPr>
                <w:sz w:val="20"/>
                <w:szCs w:val="20"/>
                <w:lang w:val="en-US"/>
              </w:rPr>
              <w:t>.</w:t>
            </w:r>
          </w:p>
        </w:tc>
      </w:tr>
      <w:tr w:rsidR="008A6AD7" w:rsidRPr="00E623CB" w14:paraId="07399BF2" w14:textId="77777777" w:rsidTr="00481A4B">
        <w:trPr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8BEFFDA" w14:textId="38E6D323" w:rsidR="008A6AD7" w:rsidRDefault="008A6AD7" w:rsidP="00481A4B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Pneumocystis </w:t>
            </w:r>
            <w:proofErr w:type="spellStart"/>
            <w:r>
              <w:rPr>
                <w:b w:val="0"/>
                <w:bCs w:val="0"/>
                <w:sz w:val="20"/>
                <w:szCs w:val="20"/>
                <w:lang w:val="en-US"/>
              </w:rPr>
              <w:t>jirovecii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prophylax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26A31B4" w14:textId="11FAF34F" w:rsidR="008A6AD7" w:rsidRDefault="008A6AD7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felong Trimethoprim-Sulfamethoxazole</w:t>
            </w:r>
            <w:r w:rsidR="00481A4B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F018242" w14:textId="6354C7A8" w:rsidR="008A6AD7" w:rsidRDefault="008A6AD7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methoprim-Sulfamethoxazole for 6 months posttransplant</w:t>
            </w:r>
            <w:r w:rsidR="00481A4B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7EEFCD7" w14:textId="467C6D72" w:rsidR="008A6AD7" w:rsidRDefault="008A6AD7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methoprim-Sulfamethoxazole for 6 months posttransplant</w:t>
            </w:r>
            <w:r w:rsidR="00481A4B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6668CEF" w14:textId="2E7F7A18" w:rsidR="008A6AD7" w:rsidRDefault="008A6AD7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felong Trimethoprim-Sulfamethoxazole</w:t>
            </w:r>
            <w:r w:rsidR="00481A4B">
              <w:rPr>
                <w:sz w:val="20"/>
                <w:szCs w:val="20"/>
                <w:lang w:val="en-US"/>
              </w:rPr>
              <w:t>.</w:t>
            </w:r>
          </w:p>
        </w:tc>
      </w:tr>
      <w:tr w:rsidR="008A6AD7" w:rsidRPr="00BF39EE" w14:paraId="2CBD4328" w14:textId="77777777" w:rsidTr="00481A4B">
        <w:trPr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F487AAF" w14:textId="58D0F904" w:rsidR="008A6AD7" w:rsidRDefault="008A6AD7" w:rsidP="00481A4B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lastRenderedPageBreak/>
              <w:t>Additional antifungal prophylax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A9767E2" w14:textId="6B7BAFBA" w:rsidR="008A6AD7" w:rsidRPr="00481A4B" w:rsidRDefault="00481A4B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81A4B">
              <w:rPr>
                <w:sz w:val="20"/>
                <w:szCs w:val="20"/>
                <w:lang w:val="en-US"/>
              </w:rPr>
              <w:t>Oral Nystatin mixture (5ml/4x day</w:t>
            </w:r>
            <w:r>
              <w:rPr>
                <w:sz w:val="20"/>
                <w:szCs w:val="20"/>
                <w:lang w:val="en-US"/>
              </w:rPr>
              <w:t>) in the first month posttransplant.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D7940E9" w14:textId="75BEFBEE" w:rsidR="008A6AD7" w:rsidRPr="00481A4B" w:rsidRDefault="00481A4B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FBC157E" w14:textId="24A71445" w:rsidR="008A6AD7" w:rsidRDefault="008A6AD7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lected recipients with </w:t>
            </w:r>
            <w:r w:rsidR="00FE0C62">
              <w:rPr>
                <w:sz w:val="20"/>
                <w:szCs w:val="20"/>
                <w:lang w:val="en-US"/>
              </w:rPr>
              <w:t xml:space="preserve">certain </w:t>
            </w:r>
            <w:r>
              <w:rPr>
                <w:sz w:val="20"/>
                <w:szCs w:val="20"/>
                <w:lang w:val="en-US"/>
              </w:rPr>
              <w:t>surgical complications, CRRT, fulminant hepatitis or CMV infection received either Micafungin or Anidulafungin</w:t>
            </w:r>
            <w:r w:rsidR="00481A4B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64E22BF" w14:textId="30D6C6A2" w:rsidR="00481A4B" w:rsidRDefault="00FD340F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ystatin (500.000 IE/4x day) was administered in all lung recipients during the period where daily Prednisolone dose was higher than 10mg.</w:t>
            </w:r>
          </w:p>
          <w:p w14:paraId="6380735E" w14:textId="77777777" w:rsidR="00481A4B" w:rsidRDefault="00481A4B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99BCBDA" w14:textId="49867548" w:rsidR="008A6AD7" w:rsidRDefault="008A6AD7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s transplanted before July 2016 received Voriconazole (200mg/2x day) for three months.</w:t>
            </w:r>
          </w:p>
          <w:p w14:paraId="2F28B679" w14:textId="77777777" w:rsidR="008A6AD7" w:rsidRDefault="008A6AD7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50011241" w14:textId="0E4F6733" w:rsidR="00481A4B" w:rsidRDefault="008A6AD7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ly high-risk recipients transplanted after July 2016)</w:t>
            </w:r>
            <w:r w:rsidR="00481A4B">
              <w:rPr>
                <w:sz w:val="20"/>
                <w:szCs w:val="20"/>
                <w:lang w:val="en-US"/>
              </w:rPr>
              <w:t xml:space="preserve"> received Posaconazole (300mg/1x day)</w:t>
            </w:r>
          </w:p>
          <w:p w14:paraId="0E1961D0" w14:textId="77777777" w:rsidR="00481A4B" w:rsidRDefault="00481A4B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</w:t>
            </w:r>
          </w:p>
          <w:p w14:paraId="5D915D83" w14:textId="6DD51F69" w:rsidR="008A6AD7" w:rsidRDefault="00481A4B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halation Amphotericin</w:t>
            </w:r>
            <w:r w:rsidR="003D3C8B">
              <w:rPr>
                <w:sz w:val="20"/>
                <w:szCs w:val="20"/>
                <w:lang w:val="en-US"/>
              </w:rPr>
              <w:t xml:space="preserve"> B</w:t>
            </w:r>
            <w:r>
              <w:rPr>
                <w:sz w:val="20"/>
                <w:szCs w:val="20"/>
                <w:lang w:val="en-US"/>
              </w:rPr>
              <w:t xml:space="preserve"> (25mg/1x day).</w:t>
            </w:r>
            <w:r w:rsidR="008A6AD7">
              <w:rPr>
                <w:sz w:val="20"/>
                <w:szCs w:val="20"/>
                <w:lang w:val="en-US"/>
              </w:rPr>
              <w:t xml:space="preserve">  </w:t>
            </w:r>
          </w:p>
        </w:tc>
      </w:tr>
      <w:tr w:rsidR="00132EB4" w:rsidRPr="00BF39EE" w14:paraId="37D32BE5" w14:textId="77777777" w:rsidTr="00013677">
        <w:trPr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CE20C27" w14:textId="7D2A4276" w:rsidR="00132EB4" w:rsidRPr="00CF6C68" w:rsidRDefault="00132EB4" w:rsidP="00132EB4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CMV manage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27A3B89" w14:textId="5895C063" w:rsidR="00132EB4" w:rsidRDefault="00132EB4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nitored through the MATCH </w:t>
            </w:r>
            <w:proofErr w:type="spellStart"/>
            <w:r>
              <w:rPr>
                <w:sz w:val="20"/>
                <w:szCs w:val="20"/>
                <w:lang w:val="en-US"/>
              </w:rPr>
              <w:t>programme</w:t>
            </w:r>
            <w:proofErr w:type="spellEnd"/>
            <w:r>
              <w:rPr>
                <w:sz w:val="20"/>
                <w:szCs w:val="20"/>
                <w:vertAlign w:val="superscript"/>
                <w:lang w:val="en-US"/>
              </w:rPr>
              <w:t>[21]</w:t>
            </w:r>
            <w:r>
              <w:rPr>
                <w:sz w:val="20"/>
                <w:szCs w:val="20"/>
                <w:lang w:val="en-US"/>
              </w:rPr>
              <w:t xml:space="preserve"> including </w:t>
            </w:r>
            <w:r w:rsidR="00C04B2A">
              <w:rPr>
                <w:sz w:val="20"/>
                <w:szCs w:val="20"/>
                <w:lang w:val="en-US"/>
              </w:rPr>
              <w:t xml:space="preserve">regular </w:t>
            </w:r>
            <w:r>
              <w:rPr>
                <w:sz w:val="20"/>
                <w:szCs w:val="20"/>
                <w:lang w:val="en-US"/>
              </w:rPr>
              <w:t xml:space="preserve">monitoring </w:t>
            </w:r>
            <w:r w:rsidR="005D05B8">
              <w:rPr>
                <w:sz w:val="20"/>
                <w:szCs w:val="20"/>
                <w:lang w:val="en-US"/>
              </w:rPr>
              <w:t xml:space="preserve">during the first year posttransplant </w:t>
            </w:r>
            <w:r>
              <w:rPr>
                <w:sz w:val="20"/>
                <w:szCs w:val="20"/>
                <w:lang w:val="en-US"/>
              </w:rPr>
              <w:t>and valganciclovir prophylaxis for selected patients based on CMV IgG serostatus</w:t>
            </w:r>
            <w:r w:rsidR="00C04B2A">
              <w:rPr>
                <w:sz w:val="20"/>
                <w:szCs w:val="20"/>
                <w:lang w:val="en-US"/>
              </w:rPr>
              <w:t xml:space="preserve"> of donor and recipient</w:t>
            </w:r>
            <w:r w:rsidR="00D3785A">
              <w:rPr>
                <w:sz w:val="20"/>
                <w:szCs w:val="20"/>
                <w:lang w:val="en-US"/>
              </w:rPr>
              <w:t>.</w:t>
            </w:r>
          </w:p>
          <w:p w14:paraId="2670EFE4" w14:textId="0B733558" w:rsidR="008D3CB8" w:rsidRPr="00132EB4" w:rsidRDefault="008D3CB8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heart recipients received valganciclovir 900mg daily (adjusted for kidney function) for the first three months.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25B0A71" w14:textId="04028DA1" w:rsidR="00132EB4" w:rsidRDefault="00132EB4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nitored through the MATCH </w:t>
            </w:r>
            <w:proofErr w:type="spellStart"/>
            <w:r>
              <w:rPr>
                <w:sz w:val="20"/>
                <w:szCs w:val="20"/>
                <w:lang w:val="en-US"/>
              </w:rPr>
              <w:t>programme</w:t>
            </w:r>
            <w:proofErr w:type="spellEnd"/>
            <w:r>
              <w:rPr>
                <w:sz w:val="20"/>
                <w:szCs w:val="20"/>
                <w:vertAlign w:val="superscript"/>
                <w:lang w:val="en-US"/>
              </w:rPr>
              <w:t>[21]</w:t>
            </w:r>
            <w:r>
              <w:rPr>
                <w:sz w:val="20"/>
                <w:szCs w:val="20"/>
                <w:lang w:val="en-US"/>
              </w:rPr>
              <w:t xml:space="preserve"> including </w:t>
            </w:r>
            <w:r w:rsidR="00C04B2A">
              <w:rPr>
                <w:sz w:val="20"/>
                <w:szCs w:val="20"/>
                <w:lang w:val="en-US"/>
              </w:rPr>
              <w:t xml:space="preserve">regular </w:t>
            </w:r>
            <w:r>
              <w:rPr>
                <w:sz w:val="20"/>
                <w:szCs w:val="20"/>
                <w:lang w:val="en-US"/>
              </w:rPr>
              <w:t>monitoring</w:t>
            </w:r>
            <w:r w:rsidR="005D05B8">
              <w:rPr>
                <w:sz w:val="20"/>
                <w:szCs w:val="20"/>
                <w:lang w:val="en-US"/>
              </w:rPr>
              <w:t xml:space="preserve"> during the first year posttransplant</w:t>
            </w:r>
            <w:r>
              <w:rPr>
                <w:sz w:val="20"/>
                <w:szCs w:val="20"/>
                <w:lang w:val="en-US"/>
              </w:rPr>
              <w:t xml:space="preserve"> and valganciclovir prophylaxis for selected patients based on CMV IgG serostatus</w:t>
            </w:r>
            <w:r w:rsidR="00C04B2A">
              <w:rPr>
                <w:sz w:val="20"/>
                <w:szCs w:val="20"/>
                <w:lang w:val="en-US"/>
              </w:rPr>
              <w:t xml:space="preserve"> of donor and recipient</w:t>
            </w:r>
            <w:r w:rsidR="00D3785A">
              <w:rPr>
                <w:sz w:val="20"/>
                <w:szCs w:val="20"/>
                <w:lang w:val="en-US"/>
              </w:rPr>
              <w:t>.</w:t>
            </w:r>
          </w:p>
          <w:p w14:paraId="55AFC0BD" w14:textId="366B6502" w:rsidR="008D3CB8" w:rsidRPr="00CF6C68" w:rsidRDefault="008D3CB8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kidney recipients received valganciclovir 450mg ever other day for the first three months.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0BB8F7F" w14:textId="71001009" w:rsidR="00132EB4" w:rsidRDefault="00132EB4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nitored through the MATCH </w:t>
            </w:r>
            <w:proofErr w:type="spellStart"/>
            <w:r>
              <w:rPr>
                <w:sz w:val="20"/>
                <w:szCs w:val="20"/>
                <w:lang w:val="en-US"/>
              </w:rPr>
              <w:t>programme</w:t>
            </w:r>
            <w:proofErr w:type="spellEnd"/>
            <w:r>
              <w:rPr>
                <w:sz w:val="20"/>
                <w:szCs w:val="20"/>
                <w:vertAlign w:val="superscript"/>
                <w:lang w:val="en-US"/>
              </w:rPr>
              <w:t>[21]</w:t>
            </w:r>
            <w:r>
              <w:rPr>
                <w:sz w:val="20"/>
                <w:szCs w:val="20"/>
                <w:lang w:val="en-US"/>
              </w:rPr>
              <w:t xml:space="preserve"> including </w:t>
            </w:r>
            <w:r w:rsidR="00C04B2A">
              <w:rPr>
                <w:sz w:val="20"/>
                <w:szCs w:val="20"/>
                <w:lang w:val="en-US"/>
              </w:rPr>
              <w:t xml:space="preserve">regular </w:t>
            </w:r>
            <w:r>
              <w:rPr>
                <w:sz w:val="20"/>
                <w:szCs w:val="20"/>
                <w:lang w:val="en-US"/>
              </w:rPr>
              <w:t>monitoring</w:t>
            </w:r>
            <w:r w:rsidR="005D05B8">
              <w:rPr>
                <w:sz w:val="20"/>
                <w:szCs w:val="20"/>
                <w:lang w:val="en-US"/>
              </w:rPr>
              <w:t xml:space="preserve"> during the first year posttransplant</w:t>
            </w:r>
            <w:r>
              <w:rPr>
                <w:sz w:val="20"/>
                <w:szCs w:val="20"/>
                <w:lang w:val="en-US"/>
              </w:rPr>
              <w:t xml:space="preserve"> and valganciclovir prophylaxis for selected patients based on CMV IgG serostatus</w:t>
            </w:r>
            <w:r w:rsidR="00C04B2A">
              <w:rPr>
                <w:sz w:val="20"/>
                <w:szCs w:val="20"/>
                <w:lang w:val="en-US"/>
              </w:rPr>
              <w:t xml:space="preserve"> of donor and recipient</w:t>
            </w:r>
            <w:r w:rsidR="00D3785A">
              <w:rPr>
                <w:sz w:val="20"/>
                <w:szCs w:val="20"/>
                <w:lang w:val="en-US"/>
              </w:rPr>
              <w:t>.</w:t>
            </w:r>
          </w:p>
          <w:p w14:paraId="5281F45E" w14:textId="22F53B58" w:rsidR="008D3CB8" w:rsidRPr="00CF6C68" w:rsidRDefault="008D3CB8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ll liver transplant recipients received </w:t>
            </w:r>
            <w:r>
              <w:rPr>
                <w:sz w:val="20"/>
                <w:szCs w:val="20"/>
                <w:lang w:val="en-US"/>
              </w:rPr>
              <w:lastRenderedPageBreak/>
              <w:t>valganciclovir</w:t>
            </w:r>
            <w:r w:rsidR="00463A8B">
              <w:rPr>
                <w:sz w:val="20"/>
                <w:szCs w:val="20"/>
                <w:lang w:val="en-US"/>
              </w:rPr>
              <w:t xml:space="preserve"> or valaciclovir</w:t>
            </w:r>
            <w:r>
              <w:rPr>
                <w:sz w:val="20"/>
                <w:szCs w:val="20"/>
                <w:lang w:val="en-US"/>
              </w:rPr>
              <w:t xml:space="preserve"> 900mg daily </w:t>
            </w:r>
            <w:r w:rsidR="007107EB">
              <w:rPr>
                <w:sz w:val="20"/>
                <w:szCs w:val="20"/>
                <w:lang w:val="en-US"/>
              </w:rPr>
              <w:t xml:space="preserve">(adjusted for kidney function) </w:t>
            </w:r>
            <w:r>
              <w:rPr>
                <w:sz w:val="20"/>
                <w:szCs w:val="20"/>
                <w:lang w:val="en-US"/>
              </w:rPr>
              <w:t xml:space="preserve">for the first three months. 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9840276" w14:textId="601F2C9B" w:rsidR="00132EB4" w:rsidRDefault="00132EB4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Monitored through the MATCH </w:t>
            </w:r>
            <w:proofErr w:type="spellStart"/>
            <w:r>
              <w:rPr>
                <w:sz w:val="20"/>
                <w:szCs w:val="20"/>
                <w:lang w:val="en-US"/>
              </w:rPr>
              <w:t>programme</w:t>
            </w:r>
            <w:proofErr w:type="spellEnd"/>
            <w:r>
              <w:rPr>
                <w:sz w:val="20"/>
                <w:szCs w:val="20"/>
                <w:vertAlign w:val="superscript"/>
                <w:lang w:val="en-US"/>
              </w:rPr>
              <w:t>[21]</w:t>
            </w:r>
            <w:r>
              <w:rPr>
                <w:sz w:val="20"/>
                <w:szCs w:val="20"/>
                <w:lang w:val="en-US"/>
              </w:rPr>
              <w:t xml:space="preserve"> including </w:t>
            </w:r>
            <w:r w:rsidR="00C04B2A">
              <w:rPr>
                <w:sz w:val="20"/>
                <w:szCs w:val="20"/>
                <w:lang w:val="en-US"/>
              </w:rPr>
              <w:t xml:space="preserve">regular </w:t>
            </w:r>
            <w:r>
              <w:rPr>
                <w:sz w:val="20"/>
                <w:szCs w:val="20"/>
                <w:lang w:val="en-US"/>
              </w:rPr>
              <w:t xml:space="preserve">monitoring </w:t>
            </w:r>
            <w:r w:rsidR="005D05B8">
              <w:rPr>
                <w:sz w:val="20"/>
                <w:szCs w:val="20"/>
                <w:lang w:val="en-US"/>
              </w:rPr>
              <w:t xml:space="preserve">during the first year posttransplant </w:t>
            </w:r>
            <w:r>
              <w:rPr>
                <w:sz w:val="20"/>
                <w:szCs w:val="20"/>
                <w:lang w:val="en-US"/>
              </w:rPr>
              <w:t>and valganciclovir prophylaxis for selected patients based on CMV IgG serostatu</w:t>
            </w:r>
            <w:r w:rsidR="00C04B2A">
              <w:rPr>
                <w:sz w:val="20"/>
                <w:szCs w:val="20"/>
                <w:lang w:val="en-US"/>
              </w:rPr>
              <w:t>s of donor and recipient.</w:t>
            </w:r>
          </w:p>
          <w:p w14:paraId="5E888E97" w14:textId="17A7DF8B" w:rsidR="00D3785A" w:rsidRPr="00132EB4" w:rsidRDefault="00D3785A" w:rsidP="00132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lung transplant recipients received valganciclovir</w:t>
            </w:r>
            <w:r w:rsidR="007107EB">
              <w:rPr>
                <w:sz w:val="20"/>
                <w:szCs w:val="20"/>
                <w:lang w:val="en-US"/>
              </w:rPr>
              <w:t xml:space="preserve"> 900mg daily (adjusted for kidney function)</w:t>
            </w:r>
            <w:r>
              <w:rPr>
                <w:sz w:val="20"/>
                <w:szCs w:val="20"/>
                <w:lang w:val="en-US"/>
              </w:rPr>
              <w:t xml:space="preserve"> for the first three months posttransplant.</w:t>
            </w:r>
          </w:p>
        </w:tc>
      </w:tr>
      <w:bookmarkEnd w:id="0"/>
    </w:tbl>
    <w:p w14:paraId="3DD3C3E3" w14:textId="083B2A37" w:rsidR="004E1197" w:rsidRPr="008B7306" w:rsidRDefault="004E1197" w:rsidP="008B730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sectPr w:rsidR="004E1197" w:rsidRPr="008B730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4218BC"/>
    <w:multiLevelType w:val="hybridMultilevel"/>
    <w:tmpl w:val="A51CAA9E"/>
    <w:lvl w:ilvl="0" w:tplc="DD62810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eval Ete Wareham">
    <w15:presenceInfo w15:providerId="AD" w15:userId="S::neval.ete.wareham@regionh.dk::9c633305-f711-4587-9f2f-08af4732cda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197"/>
    <w:rsid w:val="00013677"/>
    <w:rsid w:val="00132EB4"/>
    <w:rsid w:val="001C2143"/>
    <w:rsid w:val="00235416"/>
    <w:rsid w:val="00274EBA"/>
    <w:rsid w:val="00283C27"/>
    <w:rsid w:val="002B0FE1"/>
    <w:rsid w:val="002F11C9"/>
    <w:rsid w:val="003D3C8B"/>
    <w:rsid w:val="003F36D3"/>
    <w:rsid w:val="00437CC7"/>
    <w:rsid w:val="00463A8B"/>
    <w:rsid w:val="00481A4B"/>
    <w:rsid w:val="004E07A1"/>
    <w:rsid w:val="004E1197"/>
    <w:rsid w:val="004E78DB"/>
    <w:rsid w:val="00503760"/>
    <w:rsid w:val="005B4936"/>
    <w:rsid w:val="005D05B8"/>
    <w:rsid w:val="00607C42"/>
    <w:rsid w:val="006F49C0"/>
    <w:rsid w:val="007107EB"/>
    <w:rsid w:val="00757000"/>
    <w:rsid w:val="007B0D9A"/>
    <w:rsid w:val="008158AC"/>
    <w:rsid w:val="008A6AD7"/>
    <w:rsid w:val="008B38C9"/>
    <w:rsid w:val="008B7306"/>
    <w:rsid w:val="008C3AEC"/>
    <w:rsid w:val="008C3E9A"/>
    <w:rsid w:val="008D3CB8"/>
    <w:rsid w:val="00A43112"/>
    <w:rsid w:val="00AA1750"/>
    <w:rsid w:val="00AC35DE"/>
    <w:rsid w:val="00B67A8B"/>
    <w:rsid w:val="00B80EC6"/>
    <w:rsid w:val="00BF39EE"/>
    <w:rsid w:val="00C04B2A"/>
    <w:rsid w:val="00D3785A"/>
    <w:rsid w:val="00DF35D4"/>
    <w:rsid w:val="00E228D1"/>
    <w:rsid w:val="00E623CB"/>
    <w:rsid w:val="00E85C3D"/>
    <w:rsid w:val="00ED73C5"/>
    <w:rsid w:val="00F033D5"/>
    <w:rsid w:val="00F5418C"/>
    <w:rsid w:val="00F75D40"/>
    <w:rsid w:val="00FD340F"/>
    <w:rsid w:val="00FE0C62"/>
    <w:rsid w:val="00FE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1EC81"/>
  <w15:chartTrackingRefBased/>
  <w15:docId w15:val="{5F77F78F-C6A6-40CE-A91E-F1A2E7C72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19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E1197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35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41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23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2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2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3C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D3C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3C8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67A8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94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øborg</dc:creator>
  <cp:keywords/>
  <dc:description/>
  <cp:lastModifiedBy>Andreas Søborg</cp:lastModifiedBy>
  <cp:revision>12</cp:revision>
  <dcterms:created xsi:type="dcterms:W3CDTF">2022-04-14T14:05:00Z</dcterms:created>
  <dcterms:modified xsi:type="dcterms:W3CDTF">2022-04-28T15:53:00Z</dcterms:modified>
</cp:coreProperties>
</file>